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3FD9F" w14:textId="6FE610EE" w:rsidR="001D0DCE" w:rsidRPr="00A769C5" w:rsidRDefault="005D66D2" w:rsidP="00A769C5">
      <w:pPr>
        <w:spacing w:line="480" w:lineRule="auto"/>
        <w:rPr>
          <w:rFonts w:ascii="Times New Roman" w:hAnsi="Times New Roman" w:cs="Times New Roman"/>
        </w:rPr>
      </w:pPr>
      <w:r w:rsidRPr="005D66D2">
        <w:rPr>
          <w:rFonts w:ascii="Times New Roman" w:hAnsi="Times New Roman" w:cs="Times New Roman"/>
          <w:b/>
          <w:bCs/>
        </w:rPr>
        <w:t>S3</w:t>
      </w:r>
      <w:r w:rsidR="00101A37">
        <w:rPr>
          <w:rFonts w:ascii="Times New Roman" w:hAnsi="Times New Roman" w:cs="Times New Roman"/>
          <w:b/>
          <w:bCs/>
        </w:rPr>
        <w:t xml:space="preserve"> Box</w:t>
      </w:r>
      <w:r w:rsidRPr="005D66D2">
        <w:rPr>
          <w:rFonts w:ascii="Times New Roman" w:hAnsi="Times New Roman" w:cs="Times New Roman"/>
          <w:b/>
          <w:bCs/>
        </w:rPr>
        <w:t xml:space="preserve">. </w:t>
      </w:r>
      <w:bookmarkStart w:id="0" w:name="_Hlk200512142"/>
      <w:r w:rsidR="00065695">
        <w:rPr>
          <w:rFonts w:ascii="Times New Roman" w:hAnsi="Times New Roman" w:cs="Times New Roman"/>
          <w:b/>
          <w:bCs/>
        </w:rPr>
        <w:t>E</w:t>
      </w:r>
      <w:r w:rsidR="00065695" w:rsidRPr="00100169">
        <w:rPr>
          <w:rFonts w:ascii="Times New Roman" w:hAnsi="Times New Roman" w:cs="Times New Roman"/>
          <w:b/>
          <w:bCs/>
        </w:rPr>
        <w:t>dits and classifications</w:t>
      </w:r>
      <w:r w:rsidR="00065695" w:rsidRPr="00100169">
        <w:rPr>
          <w:rFonts w:ascii="Times New Roman" w:hAnsi="Times New Roman" w:cs="Times New Roman"/>
          <w:b/>
          <w:bCs/>
        </w:rPr>
        <w:t xml:space="preserve"> </w:t>
      </w:r>
      <w:r w:rsidR="00065695">
        <w:rPr>
          <w:rFonts w:ascii="Times New Roman" w:hAnsi="Times New Roman" w:cs="Times New Roman"/>
          <w:b/>
          <w:bCs/>
        </w:rPr>
        <w:t>from t</w:t>
      </w:r>
      <w:r w:rsidR="00A769C5" w:rsidRPr="00100169">
        <w:rPr>
          <w:rFonts w:ascii="Times New Roman" w:hAnsi="Times New Roman" w:cs="Times New Roman"/>
          <w:b/>
          <w:bCs/>
        </w:rPr>
        <w:t>he public version of ChatGPT</w:t>
      </w:r>
      <w:r w:rsidR="00A769C5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D0DCE" w:rsidRPr="001E0851" w14:paraId="6476AE9A" w14:textId="77777777" w:rsidTr="000947C3">
        <w:tc>
          <w:tcPr>
            <w:tcW w:w="9350" w:type="dxa"/>
          </w:tcPr>
          <w:p w14:paraId="2C8D5AE2" w14:textId="1F2C8EE2" w:rsidR="001D0DCE" w:rsidRPr="001E0851" w:rsidRDefault="001D0DCE" w:rsidP="000947C3">
            <w:pPr>
              <w:spacing w:line="480" w:lineRule="auto"/>
              <w:rPr>
                <w:ins w:id="1" w:author="August, Ella" w:date="2025-05-19T07:45:00Z" w16du:dateUtc="2025-05-19T11:45:00Z"/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 xml:space="preserve">Adolescents </w:t>
            </w:r>
            <w:ins w:id="2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ag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>[add word/phrase]</w:t>
            </w:r>
            <w:r w:rsidRPr="001E0851">
              <w:rPr>
                <w:rFonts w:ascii="Times New Roman" w:hAnsi="Times New Roman" w:cs="Times New Roman"/>
              </w:rPr>
              <w:t>10</w:t>
            </w:r>
            <w:del w:id="3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-</w:delText>
              </w:r>
            </w:del>
            <w:ins w:id="4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–</w:t>
              </w:r>
            </w:ins>
            <w:r w:rsidRPr="001E0851">
              <w:rPr>
                <w:rFonts w:ascii="Times New Roman" w:hAnsi="Times New Roman" w:cs="Times New Roman"/>
              </w:rPr>
              <w:t xml:space="preserve">19 </w:t>
            </w:r>
            <w:r w:rsidRPr="001E0851">
              <w:rPr>
                <w:rFonts w:ascii="Times New Roman" w:hAnsi="Times New Roman" w:cs="Times New Roman"/>
                <w:color w:val="7030A0"/>
              </w:rPr>
              <w:t>[punctuation/spacing]</w:t>
            </w:r>
            <w:r w:rsidRPr="001E0851">
              <w:rPr>
                <w:rFonts w:ascii="Times New Roman" w:hAnsi="Times New Roman" w:cs="Times New Roman"/>
              </w:rPr>
              <w:t xml:space="preserve"> </w:t>
            </w:r>
            <w:del w:id="5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make</w:delText>
              </w:r>
            </w:del>
            <w:ins w:id="6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compris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nearly 25% of the</w:t>
            </w:r>
            <w:del w:id="7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 </w:delText>
              </w:r>
            </w:del>
            <w:ins w:id="8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>population</w:t>
            </w:r>
            <w:del w:id="9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 </w:delText>
              </w:r>
            </w:del>
            <w:ins w:id="10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r w:rsidRPr="001E0851">
              <w:rPr>
                <w:rFonts w:ascii="Times New Roman" w:hAnsi="Times New Roman" w:cs="Times New Roman"/>
              </w:rPr>
              <w:t xml:space="preserve">in Zambia. </w:t>
            </w:r>
            <w:del w:id="11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one in four adolescents younger than 20 have a child or pregnant.  </w:delText>
              </w:r>
            </w:del>
            <w:r w:rsidRPr="001E0851">
              <w:rPr>
                <w:rFonts w:ascii="Times New Roman" w:hAnsi="Times New Roman" w:cs="Times New Roman"/>
              </w:rPr>
              <w:t xml:space="preserve">One </w:t>
            </w:r>
            <w:del w:id="12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fourth</w:delText>
              </w:r>
            </w:del>
            <w:ins w:id="13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in four adolescent girls under the </w:t>
              </w:r>
              <w:r w:rsidRPr="001E0851">
                <w:rPr>
                  <w:rFonts w:ascii="Times New Roman" w:hAnsi="Times New Roman" w:cs="Times New Roman"/>
                  <w:color w:val="C00000"/>
                  <w:u w:val="single"/>
                </w:rPr>
                <w:t>age</w:t>
              </w:r>
            </w:ins>
            <w:r w:rsidRPr="001E0851">
              <w:rPr>
                <w:rFonts w:ascii="Times New Roman" w:hAnsi="Times New Roman" w:cs="Times New Roman"/>
                <w:color w:val="C00000"/>
                <w:u w:val="single"/>
              </w:rPr>
              <w:t xml:space="preserve"> of</w:t>
            </w:r>
            <w:r w:rsidRPr="001E0851">
              <w:rPr>
                <w:rFonts w:ascii="Times New Roman" w:hAnsi="Times New Roman" w:cs="Times New Roman"/>
                <w:color w:val="C00000"/>
              </w:rPr>
              <w:t xml:space="preserve"> </w:t>
            </w:r>
            <w:ins w:id="14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20 is either pregnant or already has a child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>[revise word/phrase]</w:t>
            </w:r>
            <w:ins w:id="15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. Among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women </w:t>
            </w:r>
            <w:ins w:id="16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ag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>25</w:t>
            </w:r>
            <w:del w:id="17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-</w:delText>
              </w:r>
            </w:del>
            <w:ins w:id="18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–</w:t>
              </w:r>
            </w:ins>
            <w:r w:rsidRPr="001E0851">
              <w:rPr>
                <w:rFonts w:ascii="Times New Roman" w:hAnsi="Times New Roman" w:cs="Times New Roman"/>
              </w:rPr>
              <w:t>49</w:t>
            </w:r>
            <w:del w:id="19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Pr="001E0851">
              <w:rPr>
                <w:rFonts w:ascii="Times New Roman" w:hAnsi="Times New Roman" w:cs="Times New Roman"/>
                <w:color w:val="7030A0"/>
              </w:rPr>
              <w:t xml:space="preserve">[punctuation/spacing] </w:t>
            </w:r>
            <w:del w:id="20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report </w:delText>
              </w:r>
            </w:del>
            <w:ins w:id="21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, one in four reports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>[</w:t>
            </w:r>
            <w:r w:rsidR="00AD6D51">
              <w:rPr>
                <w:rFonts w:ascii="Times New Roman" w:hAnsi="Times New Roman" w:cs="Times New Roman"/>
                <w:color w:val="7030A0"/>
              </w:rPr>
              <w:t>revise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 word/phrase] </w:t>
            </w:r>
            <w:ins w:id="22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having initiat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sexual </w:t>
            </w:r>
            <w:del w:id="23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debut</w:delText>
              </w:r>
            </w:del>
            <w:ins w:id="24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activity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before </w:t>
            </w:r>
            <w:del w:id="25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16th birthday</w:delText>
              </w:r>
            </w:del>
            <w:ins w:id="26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the age of 16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>[revise word/phrase]</w:t>
            </w:r>
            <w:r w:rsidRPr="001E0851">
              <w:rPr>
                <w:rFonts w:ascii="Times New Roman" w:hAnsi="Times New Roman" w:cs="Times New Roman"/>
              </w:rPr>
              <w:t xml:space="preserve">, and </w:t>
            </w:r>
            <w:del w:id="27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one </w:delText>
              </w:r>
            </w:del>
            <w:r w:rsidRPr="001E0851">
              <w:rPr>
                <w:rFonts w:ascii="Times New Roman" w:hAnsi="Times New Roman" w:cs="Times New Roman"/>
                <w:color w:val="7030A0"/>
              </w:rPr>
              <w:t xml:space="preserve">[delete word/phrase] </w:t>
            </w:r>
            <w:r w:rsidRPr="001E0851">
              <w:rPr>
                <w:rFonts w:ascii="Times New Roman" w:hAnsi="Times New Roman" w:cs="Times New Roman"/>
              </w:rPr>
              <w:t xml:space="preserve">half </w:t>
            </w:r>
            <w:ins w:id="28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report doing so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before </w:t>
            </w:r>
            <w:ins w:id="29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the age of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add word/phrase] </w:t>
            </w:r>
            <w:r w:rsidRPr="001E0851">
              <w:rPr>
                <w:rFonts w:ascii="Times New Roman" w:hAnsi="Times New Roman" w:cs="Times New Roman"/>
              </w:rPr>
              <w:t xml:space="preserve">18. The average </w:t>
            </w:r>
            <w:del w:id="30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of the lag</w:delText>
              </w:r>
            </w:del>
            <w:ins w:id="31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time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between </w:t>
            </w:r>
            <w:del w:id="32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first sex</w:delText>
              </w:r>
            </w:del>
            <w:ins w:id="33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sexual debut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and first </w:t>
            </w:r>
            <w:del w:id="34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contraceptive </w:delText>
              </w:r>
            </w:del>
            <w:r w:rsidRPr="001E0851">
              <w:rPr>
                <w:rFonts w:ascii="Times New Roman" w:hAnsi="Times New Roman" w:cs="Times New Roman"/>
              </w:rPr>
              <w:t xml:space="preserve">use </w:t>
            </w:r>
            <w:del w:id="35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is more than</w:delText>
              </w:r>
            </w:del>
            <w:ins w:id="36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of contraception exceeds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five years</w:t>
            </w:r>
            <w:del w:id="37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.  Thus,</w:delText>
              </w:r>
            </w:del>
            <w:ins w:id="38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.</w:t>
              </w:r>
            </w:ins>
          </w:p>
          <w:p w14:paraId="45E45AA8" w14:textId="77777777" w:rsidR="001D0DCE" w:rsidRPr="001E0851" w:rsidRDefault="001D0DCE" w:rsidP="000947C3">
            <w:pPr>
              <w:spacing w:line="480" w:lineRule="auto"/>
              <w:rPr>
                <w:rFonts w:ascii="Times New Roman" w:hAnsi="Times New Roman" w:cs="Times New Roman"/>
              </w:rPr>
            </w:pPr>
            <w:ins w:id="39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These findings suggest that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many Zambian women </w:t>
            </w:r>
            <w:del w:id="40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start sex at </w:delText>
              </w:r>
            </w:del>
            <w:ins w:id="41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initiate sexual activity during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>adolescence</w:t>
            </w:r>
            <w:del w:id="42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,</w:delText>
              </w:r>
            </w:del>
            <w:r w:rsidRPr="001E0851">
              <w:rPr>
                <w:rFonts w:ascii="Times New Roman" w:hAnsi="Times New Roman" w:cs="Times New Roman"/>
                <w:color w:val="7030A0"/>
              </w:rPr>
              <w:t xml:space="preserve"> [punctuation/spacing]</w:t>
            </w:r>
            <w:r w:rsidRPr="001E0851">
              <w:rPr>
                <w:rFonts w:ascii="Times New Roman" w:hAnsi="Times New Roman" w:cs="Times New Roman"/>
              </w:rPr>
              <w:t xml:space="preserve"> but do not use </w:t>
            </w:r>
            <w:del w:id="43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a contraceptive when they first start having sex.</w:delText>
              </w:r>
            </w:del>
            <w:ins w:id="44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contraception at the time of sexual debut.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This </w:t>
            </w:r>
            <w:del w:id="45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mismatch can</w:delText>
              </w:r>
            </w:del>
            <w:ins w:id="46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gap may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be </w:t>
            </w:r>
            <w:del w:id="47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from a lack of </w:delText>
              </w:r>
            </w:del>
            <w:ins w:id="48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 xml:space="preserve">attributed to limited 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access </w:t>
            </w:r>
            <w:del w:id="49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for</w:delText>
              </w:r>
            </w:del>
            <w:ins w:id="50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to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contraceptives and </w:t>
            </w:r>
            <w:del w:id="51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>a</w:delText>
              </w:r>
            </w:del>
            <w:ins w:id="52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social</w:t>
              </w:r>
            </w:ins>
            <w:r w:rsidRPr="001E0851">
              <w:rPr>
                <w:rFonts w:ascii="Times New Roman" w:hAnsi="Times New Roman" w:cs="Times New Roman"/>
              </w:rPr>
              <w:t xml:space="preserve"> </w:t>
            </w:r>
            <w:r w:rsidRPr="001E0851">
              <w:rPr>
                <w:rFonts w:ascii="Times New Roman" w:hAnsi="Times New Roman" w:cs="Times New Roman"/>
                <w:color w:val="7030A0"/>
              </w:rPr>
              <w:t xml:space="preserve">[revise word/phrase] </w:t>
            </w:r>
            <w:r w:rsidRPr="001E0851">
              <w:rPr>
                <w:rFonts w:ascii="Times New Roman" w:hAnsi="Times New Roman" w:cs="Times New Roman"/>
              </w:rPr>
              <w:t xml:space="preserve">stigma </w:t>
            </w:r>
            <w:del w:id="53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delText xml:space="preserve">for buying contraceptives. </w:delText>
              </w:r>
            </w:del>
            <w:ins w:id="54" w:author="August, Ella" w:date="2025-05-19T07:45:00Z" w16du:dateUtc="2025-05-19T11:45:00Z">
              <w:r w:rsidRPr="001E0851">
                <w:rPr>
                  <w:rFonts w:ascii="Times New Roman" w:hAnsi="Times New Roman" w:cs="Times New Roman"/>
                </w:rPr>
                <w:t>associated with obtaining them.</w:t>
              </w:r>
            </w:ins>
            <w:r w:rsidRPr="001E0851">
              <w:rPr>
                <w:rFonts w:ascii="Times New Roman" w:hAnsi="Times New Roman" w:cs="Times New Roman"/>
                <w:color w:val="7030A0"/>
              </w:rPr>
              <w:t xml:space="preserve"> [revise word/phrase]</w:t>
            </w:r>
          </w:p>
        </w:tc>
      </w:tr>
    </w:tbl>
    <w:p w14:paraId="38154667" w14:textId="77777777" w:rsidR="001D0DCE" w:rsidRPr="001E0851" w:rsidRDefault="001D0DCE" w:rsidP="001D0DCE">
      <w:pPr>
        <w:spacing w:after="0" w:line="480" w:lineRule="auto"/>
        <w:rPr>
          <w:rFonts w:ascii="Times New Roman" w:hAnsi="Times New Roman" w:cs="Times New Roman"/>
        </w:rPr>
      </w:pPr>
    </w:p>
    <w:p w14:paraId="531ECF58" w14:textId="77777777" w:rsidR="001D0DCE" w:rsidRDefault="001D0DCE"/>
    <w:sectPr w:rsidR="001D0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gust, Ella">
    <w15:presenceInfo w15:providerId="AD" w15:userId="S::eaugust@umich.edu::8df2b55b-f17e-4ec6-a5df-7e254225b1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CE"/>
    <w:rsid w:val="00005A3B"/>
    <w:rsid w:val="00065695"/>
    <w:rsid w:val="00101A37"/>
    <w:rsid w:val="00116D86"/>
    <w:rsid w:val="00147002"/>
    <w:rsid w:val="001D0DCE"/>
    <w:rsid w:val="00376772"/>
    <w:rsid w:val="00377484"/>
    <w:rsid w:val="005D66D2"/>
    <w:rsid w:val="00727B07"/>
    <w:rsid w:val="0093203E"/>
    <w:rsid w:val="00A769C5"/>
    <w:rsid w:val="00AD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5C96D"/>
  <w15:chartTrackingRefBased/>
  <w15:docId w15:val="{10CD541B-D0BC-4363-85DA-3EAED94A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DCE"/>
  </w:style>
  <w:style w:type="paragraph" w:styleId="Heading1">
    <w:name w:val="heading 1"/>
    <w:basedOn w:val="Normal"/>
    <w:next w:val="Normal"/>
    <w:link w:val="Heading1Char"/>
    <w:uiPriority w:val="9"/>
    <w:qFormat/>
    <w:rsid w:val="001D0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D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D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D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D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D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D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D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D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0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, Ella</dc:creator>
  <cp:keywords/>
  <dc:description/>
  <cp:lastModifiedBy>August, Ella</cp:lastModifiedBy>
  <cp:revision>7</cp:revision>
  <cp:lastPrinted>2025-05-20T13:44:00Z</cp:lastPrinted>
  <dcterms:created xsi:type="dcterms:W3CDTF">2025-05-20T13:34:00Z</dcterms:created>
  <dcterms:modified xsi:type="dcterms:W3CDTF">2025-06-11T09:29:00Z</dcterms:modified>
</cp:coreProperties>
</file>